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1E61" w:rsidRDefault="008F1E61" w:rsidP="000A04C4">
      <w:pPr>
        <w:rPr>
          <w:b/>
          <w:lang w:val="en-GB"/>
        </w:rPr>
      </w:pPr>
      <w:r>
        <w:rPr>
          <w:b/>
          <w:lang w:val="en-GB"/>
        </w:rPr>
        <w:t>S2 Appendix B.</w:t>
      </w:r>
      <w:r>
        <w:rPr>
          <w:lang w:val="en-GB"/>
        </w:rPr>
        <w:t xml:space="preserve"> </w:t>
      </w:r>
      <w:r>
        <w:rPr>
          <w:b/>
          <w:lang w:val="en-GB"/>
        </w:rPr>
        <w:t>S</w:t>
      </w:r>
      <w:r w:rsidRPr="00AC6AB5">
        <w:rPr>
          <w:b/>
          <w:lang w:val="en-GB"/>
        </w:rPr>
        <w:t xml:space="preserve">earch strings used in Embase and Web of </w:t>
      </w:r>
      <w:r>
        <w:rPr>
          <w:b/>
          <w:lang w:val="en-GB"/>
        </w:rPr>
        <w:t>Science.</w:t>
      </w:r>
    </w:p>
    <w:p w:rsidR="008F1E61" w:rsidRPr="00AC6AB5" w:rsidRDefault="008F1E61">
      <w:pPr>
        <w:rPr>
          <w:lang w:val="en-GB"/>
        </w:rPr>
      </w:pPr>
    </w:p>
    <w:p w:rsidR="008F1E61" w:rsidRPr="00AC6AB5" w:rsidRDefault="008F1E61">
      <w:pPr>
        <w:rPr>
          <w:i/>
          <w:lang w:val="en-GB"/>
        </w:rPr>
      </w:pPr>
      <w:r w:rsidRPr="00AC6AB5">
        <w:rPr>
          <w:i/>
          <w:lang w:val="en-GB"/>
        </w:rPr>
        <w:t>Embase</w:t>
      </w:r>
    </w:p>
    <w:p w:rsidR="008F1E61" w:rsidRPr="00AC6AB5" w:rsidRDefault="008F1E61">
      <w:pPr>
        <w:rPr>
          <w:i/>
          <w:lang w:val="en-GB"/>
        </w:rPr>
      </w:pPr>
    </w:p>
    <w:p w:rsidR="008F1E61" w:rsidRPr="00EC6CD7" w:rsidRDefault="008F1E61" w:rsidP="00EC6CD7">
      <w:pPr>
        <w:widowControl w:val="0"/>
        <w:autoSpaceDE w:val="0"/>
        <w:autoSpaceDN w:val="0"/>
        <w:adjustRightInd w:val="0"/>
        <w:spacing w:after="240"/>
        <w:rPr>
          <w:rFonts w:cs="Times"/>
          <w:lang w:val="en-US"/>
        </w:rPr>
      </w:pPr>
      <w:r w:rsidRPr="00AC6AB5">
        <w:rPr>
          <w:i/>
          <w:lang w:val="en-GB"/>
        </w:rPr>
        <w:t>((((</w:t>
      </w:r>
      <w:r w:rsidRPr="00EC6CD7">
        <w:rPr>
          <w:rFonts w:cs="Trebuchet MS"/>
          <w:color w:val="0A0A07"/>
          <w:lang w:val="en-US"/>
        </w:rPr>
        <w:t>(matrix metalloproteinase* or cytokine* or neuropeptide* or glycoprotein* or proteoglycan* or proteo*).af.</w:t>
      </w:r>
      <w:r w:rsidRPr="00EC6CD7">
        <w:rPr>
          <w:rFonts w:cs="Times"/>
          <w:lang w:val="en-US"/>
        </w:rPr>
        <w:t xml:space="preserve">) OR (exp </w:t>
      </w:r>
      <w:r w:rsidRPr="00EC6CD7">
        <w:rPr>
          <w:rFonts w:cs="Times"/>
          <w:bCs/>
          <w:lang w:val="en-US"/>
        </w:rPr>
        <w:t>matrix metalloproteinase/) OR (*</w:t>
      </w:r>
      <w:r w:rsidRPr="00EC6CD7">
        <w:rPr>
          <w:rFonts w:cs="Times"/>
          <w:lang w:val="en-US"/>
        </w:rPr>
        <w:t xml:space="preserve">inflammation/) OR (*neuropeptide/) OR (*proteome/) OR (*proteomics/) OR (*rna/) OR (*gene expression/) OR (*protein/) OR (*protein expression/) OR (exp </w:t>
      </w:r>
      <w:r w:rsidRPr="00EC6CD7">
        <w:rPr>
          <w:rFonts w:cs="Times"/>
          <w:bCs/>
          <w:lang w:val="en-US"/>
        </w:rPr>
        <w:t>extracellular matrix/) OR (exp glycoprotein/) OR (*</w:t>
      </w:r>
      <w:r w:rsidRPr="00EC6CD7">
        <w:rPr>
          <w:rFonts w:cs="Times"/>
          <w:lang w:val="en-US"/>
        </w:rPr>
        <w:t>proteoglycan/) OR (exp *cytokine/) OR (exp *scleroprotein/)) AND ((exp *tendon injury/) OR (exp *tendinitis/) OR (exp *tendon rupture/) OR (exp *rotator cuff rupture/) OR (exp *achilles tendon rupture/) OR (</w:t>
      </w:r>
      <w:r w:rsidRPr="00EC6CD7">
        <w:rPr>
          <w:rFonts w:cs="Trebuchet MS"/>
          <w:color w:val="0A0A07"/>
          <w:lang w:val="en-US"/>
        </w:rPr>
        <w:t>(tendon* or tendini* or tendino* or rotator cuff tear).af.</w:t>
      </w:r>
      <w:r w:rsidRPr="00EC6CD7">
        <w:rPr>
          <w:rFonts w:cs="Times"/>
          <w:lang w:val="en-US"/>
        </w:rPr>
        <w:t>) OR (((tendon and lacerations).af.) AND (tendon*.af.))) AND (human*.af.)) not review*).af.</w:t>
      </w:r>
    </w:p>
    <w:p w:rsidR="008F1E61" w:rsidRPr="00EC6CD7" w:rsidRDefault="008F1E61" w:rsidP="00EC6CD7">
      <w:pPr>
        <w:widowControl w:val="0"/>
        <w:autoSpaceDE w:val="0"/>
        <w:autoSpaceDN w:val="0"/>
        <w:adjustRightInd w:val="0"/>
        <w:spacing w:after="240"/>
        <w:rPr>
          <w:rFonts w:cs="Times"/>
          <w:i/>
          <w:lang w:val="en-US"/>
        </w:rPr>
      </w:pPr>
      <w:r>
        <w:rPr>
          <w:rFonts w:cs="Trebuchet MS"/>
          <w:i/>
          <w:color w:val="0A0A07"/>
          <w:lang w:val="en-US"/>
        </w:rPr>
        <w:t>Limits: limit 28 to ((Danish or English or N</w:t>
      </w:r>
      <w:r w:rsidRPr="00EC6CD7">
        <w:rPr>
          <w:rFonts w:cs="Trebuchet MS"/>
          <w:i/>
          <w:color w:val="0A0A07"/>
          <w:lang w:val="en-US"/>
        </w:rPr>
        <w:t xml:space="preserve">orwegian or </w:t>
      </w:r>
      <w:r>
        <w:rPr>
          <w:rFonts w:cs="Trebuchet MS"/>
          <w:i/>
          <w:color w:val="0A0A07"/>
          <w:lang w:val="en-US"/>
        </w:rPr>
        <w:t>S</w:t>
      </w:r>
      <w:r w:rsidRPr="00EC6CD7">
        <w:rPr>
          <w:rFonts w:cs="Trebuchet MS"/>
          <w:i/>
          <w:color w:val="0A0A07"/>
          <w:lang w:val="en-US"/>
        </w:rPr>
        <w:t>wedish) and yr="1990 -Current")</w:t>
      </w:r>
    </w:p>
    <w:p w:rsidR="008F1E61" w:rsidRPr="00AC6AB5" w:rsidRDefault="008F1E61">
      <w:pPr>
        <w:rPr>
          <w:lang w:val="en-GB"/>
        </w:rPr>
      </w:pPr>
    </w:p>
    <w:p w:rsidR="008F1E61" w:rsidRPr="00AC6AB5" w:rsidRDefault="008F1E61">
      <w:pPr>
        <w:rPr>
          <w:i/>
          <w:lang w:val="en-GB"/>
        </w:rPr>
      </w:pPr>
      <w:r w:rsidRPr="00AC6AB5">
        <w:rPr>
          <w:i/>
          <w:lang w:val="en-GB"/>
        </w:rPr>
        <w:t xml:space="preserve">Web of </w:t>
      </w:r>
      <w:r>
        <w:rPr>
          <w:i/>
          <w:lang w:val="en-GB"/>
        </w:rPr>
        <w:t>Science</w:t>
      </w:r>
    </w:p>
    <w:p w:rsidR="008F1E61" w:rsidRPr="00AC6AB5" w:rsidRDefault="008F1E61">
      <w:pPr>
        <w:rPr>
          <w:i/>
          <w:lang w:val="en-GB"/>
        </w:rPr>
      </w:pPr>
    </w:p>
    <w:p w:rsidR="008F1E61" w:rsidRPr="00B2188D" w:rsidRDefault="008F1E61" w:rsidP="00B2188D">
      <w:pPr>
        <w:widowControl w:val="0"/>
        <w:autoSpaceDE w:val="0"/>
        <w:autoSpaceDN w:val="0"/>
        <w:adjustRightInd w:val="0"/>
        <w:spacing w:after="240"/>
        <w:rPr>
          <w:rFonts w:cs="Times"/>
          <w:color w:val="000000"/>
          <w:lang w:val="en-US"/>
        </w:rPr>
      </w:pPr>
      <w:r w:rsidRPr="00B2188D">
        <w:rPr>
          <w:rFonts w:cs="Arial"/>
          <w:color w:val="000000"/>
          <w:lang w:val="en-US"/>
        </w:rPr>
        <w:t>(Topic=(matrix metalloproteinase*) OR Topic=(glycoprotein*) OR Topic=</w:t>
      </w:r>
      <w:r w:rsidRPr="00B2188D">
        <w:rPr>
          <w:rFonts w:cs="Arial"/>
          <w:color w:val="000000"/>
          <w:position w:val="-2"/>
          <w:lang w:val="en-US"/>
        </w:rPr>
        <w:t xml:space="preserve"> </w:t>
      </w:r>
      <w:r w:rsidRPr="00B2188D">
        <w:rPr>
          <w:rFonts w:cs="Arial"/>
          <w:color w:val="000000"/>
          <w:lang w:val="en-US"/>
        </w:rPr>
        <w:t>(proteoglycan*) OR Topic=(scleroprotein*) OR Topic=(extracellular</w:t>
      </w:r>
      <w:r w:rsidRPr="00B2188D">
        <w:rPr>
          <w:rFonts w:cs="Cambria"/>
          <w:color w:val="000000"/>
          <w:lang w:val="en-US"/>
        </w:rPr>
        <w:t> </w:t>
      </w:r>
      <w:r w:rsidRPr="00B2188D">
        <w:rPr>
          <w:rFonts w:cs="Arial"/>
          <w:color w:val="000000"/>
          <w:lang w:val="en-US"/>
        </w:rPr>
        <w:t>matrix) OR Topic=(extracellular matrix protein*) OR Topic=(cytokine*) OR Topic=(neuro</w:t>
      </w:r>
      <w:bookmarkStart w:id="0" w:name="_GoBack"/>
      <w:bookmarkEnd w:id="0"/>
      <w:r w:rsidRPr="00B2188D">
        <w:rPr>
          <w:rFonts w:cs="Arial"/>
          <w:color w:val="000000"/>
          <w:lang w:val="en-US"/>
        </w:rPr>
        <w:t>peptide*) OR Topic=(proteom*) OR Topic=(mrna) OR</w:t>
      </w:r>
      <w:r w:rsidRPr="00B2188D">
        <w:rPr>
          <w:rFonts w:cs="Times"/>
          <w:color w:val="000000"/>
          <w:lang w:val="en-US"/>
        </w:rPr>
        <w:t xml:space="preserve"> </w:t>
      </w:r>
      <w:r w:rsidRPr="00B2188D">
        <w:rPr>
          <w:rFonts w:cs="Arial"/>
          <w:color w:val="000000"/>
          <w:lang w:val="en-US"/>
        </w:rPr>
        <w:t>Topic=(gene expression) OR Topic=(protein expression)) AND (Topic=(tendon rupture*) OR Topic=(tendon injur*) OR Topic=(tendini*) OR Topic=(tendino*) OR Topic=(tendon*) OR Topic=(rotator cuff tear*)</w:t>
      </w:r>
      <w:r>
        <w:rPr>
          <w:rFonts w:cs="Cambria"/>
          <w:color w:val="000000"/>
          <w:lang w:val="en-US"/>
        </w:rPr>
        <w:t xml:space="preserve"> </w:t>
      </w:r>
      <w:r w:rsidRPr="00B2188D">
        <w:rPr>
          <w:rFonts w:cs="Arial"/>
          <w:color w:val="000000"/>
          <w:lang w:val="en-US"/>
        </w:rPr>
        <w:t>OR Topic=(rotator cuff rupture*) OR Topic=(achilles tendon tear*) OR Topic=(achilles tendon rupture*) OR Topic=(tendon laceration*) OR Topic=(tendon tear*)</w:t>
      </w:r>
      <w:r w:rsidRPr="00B2188D">
        <w:rPr>
          <w:rFonts w:cs="Times"/>
          <w:color w:val="000000"/>
          <w:lang w:val="en-US"/>
        </w:rPr>
        <w:t>) AND (</w:t>
      </w:r>
      <w:r w:rsidRPr="00B2188D">
        <w:rPr>
          <w:rFonts w:cs="Arial"/>
          <w:color w:val="000000"/>
          <w:lang w:val="en-US"/>
        </w:rPr>
        <w:t>Topic=(human*) OR Topic=(patient*) OR Topic=(cadav*)</w:t>
      </w:r>
      <w:r w:rsidRPr="00B2188D">
        <w:rPr>
          <w:rFonts w:cs="Times"/>
          <w:color w:val="000000"/>
          <w:lang w:val="en-US"/>
        </w:rPr>
        <w:t>)</w:t>
      </w:r>
    </w:p>
    <w:p w:rsidR="008F1E61" w:rsidRPr="00AC6AB5" w:rsidRDefault="008F1E61">
      <w:pPr>
        <w:rPr>
          <w:i/>
          <w:color w:val="000000"/>
          <w:lang w:val="en-GB"/>
        </w:rPr>
      </w:pPr>
    </w:p>
    <w:p w:rsidR="008F1E61" w:rsidRPr="00BE213C" w:rsidRDefault="008F1E61" w:rsidP="00B2188D">
      <w:pPr>
        <w:widowControl w:val="0"/>
        <w:autoSpaceDE w:val="0"/>
        <w:autoSpaceDN w:val="0"/>
        <w:adjustRightInd w:val="0"/>
        <w:spacing w:after="240"/>
        <w:rPr>
          <w:rFonts w:cs="Arial"/>
          <w:i/>
          <w:color w:val="000000"/>
          <w:lang w:val="en-US"/>
        </w:rPr>
      </w:pPr>
      <w:r w:rsidRPr="00EC6CD7">
        <w:rPr>
          <w:rFonts w:cs="Arial"/>
          <w:i/>
          <w:color w:val="000000"/>
          <w:lang w:val="en-US"/>
        </w:rPr>
        <w:t>Refined by: Languages=( ENGLISH ) AND Document Types=( ARTICLE ) AND Languages=</w:t>
      </w:r>
      <w:r>
        <w:rPr>
          <w:rFonts w:cs="Arial"/>
          <w:i/>
          <w:color w:val="000000"/>
          <w:lang w:val="en-US"/>
        </w:rPr>
        <w:t xml:space="preserve">             </w:t>
      </w:r>
      <w:r w:rsidRPr="00EC6CD7">
        <w:rPr>
          <w:rFonts w:cs="Arial"/>
          <w:i/>
          <w:color w:val="000000"/>
          <w:lang w:val="en-US"/>
        </w:rPr>
        <w:t>( ENGLISH )</w:t>
      </w:r>
      <w:r w:rsidRPr="00EC6CD7" w:rsidDel="005B0F64">
        <w:rPr>
          <w:rFonts w:cs="Cambria"/>
          <w:i/>
          <w:color w:val="000000"/>
          <w:lang w:val="en-US"/>
        </w:rPr>
        <w:t xml:space="preserve"> </w:t>
      </w:r>
      <w:r w:rsidRPr="00EC6CD7">
        <w:rPr>
          <w:rFonts w:cs="Arial"/>
          <w:i/>
          <w:iCs/>
          <w:color w:val="000000"/>
          <w:lang w:val="en-US"/>
        </w:rPr>
        <w:t>Databases=SCI-EXPANDED Timespan=1990-01-01 - 2012-12-21 Lemmatization=On</w:t>
      </w:r>
    </w:p>
    <w:p w:rsidR="008F1E61" w:rsidRPr="00AC6AB5" w:rsidRDefault="008F1E61">
      <w:pPr>
        <w:rPr>
          <w:lang w:val="en-GB"/>
        </w:rPr>
      </w:pPr>
    </w:p>
    <w:p w:rsidR="008F1E61" w:rsidRPr="00AC6AB5" w:rsidRDefault="008F1E61">
      <w:pPr>
        <w:rPr>
          <w:lang w:val="en-GB"/>
        </w:rPr>
      </w:pPr>
    </w:p>
    <w:sectPr w:rsidR="008F1E61" w:rsidRPr="00AC6AB5" w:rsidSect="00012609">
      <w:headerReference w:type="default" r:id="rId6"/>
      <w:footerReference w:type="default" r:id="rId7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1E61" w:rsidRDefault="008F1E61" w:rsidP="00001A1A">
      <w:r>
        <w:separator/>
      </w:r>
    </w:p>
  </w:endnote>
  <w:endnote w:type="continuationSeparator" w:id="0">
    <w:p w:rsidR="008F1E61" w:rsidRDefault="008F1E61" w:rsidP="00001A1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ngs">
    <w:altName w:val="w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1E61" w:rsidRPr="0059372E" w:rsidRDefault="008F1E61" w:rsidP="00001A1A">
    <w:pPr>
      <w:pStyle w:val="Footer"/>
      <w:ind w:right="360"/>
      <w:jc w:val="center"/>
      <w:rPr>
        <w:i/>
        <w:sz w:val="20"/>
        <w:szCs w:val="20"/>
        <w:lang w:val="en-GB"/>
      </w:rPr>
    </w:pPr>
    <w:r w:rsidRPr="0059372E">
      <w:rPr>
        <w:i/>
        <w:sz w:val="20"/>
        <w:szCs w:val="20"/>
        <w:lang w:val="en-GB"/>
      </w:rPr>
      <w:t>A systematic review of gene expression and protein composition in tendinopathy</w:t>
    </w:r>
  </w:p>
  <w:p w:rsidR="008F1E61" w:rsidRPr="005B0F64" w:rsidRDefault="008F1E61">
    <w:pPr>
      <w:pStyle w:val="Footer"/>
      <w:rPr>
        <w:lang w:val="en-GB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1E61" w:rsidRDefault="008F1E61" w:rsidP="00001A1A">
      <w:r>
        <w:separator/>
      </w:r>
    </w:p>
  </w:footnote>
  <w:footnote w:type="continuationSeparator" w:id="0">
    <w:p w:rsidR="008F1E61" w:rsidRDefault="008F1E61" w:rsidP="00001A1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1E61" w:rsidRPr="0059372E" w:rsidRDefault="008F1E61" w:rsidP="00001A1A">
    <w:pPr>
      <w:pStyle w:val="Header"/>
      <w:jc w:val="center"/>
      <w:rPr>
        <w:i/>
        <w:sz w:val="20"/>
        <w:szCs w:val="20"/>
        <w:lang w:val="en-GB"/>
      </w:rPr>
    </w:pPr>
    <w:r w:rsidRPr="0059372E">
      <w:rPr>
        <w:i/>
        <w:sz w:val="20"/>
        <w:szCs w:val="20"/>
        <w:lang w:val="en-GB"/>
      </w:rPr>
      <w:t>Proteomics perspectives in rotator cuff research</w:t>
    </w:r>
  </w:p>
  <w:p w:rsidR="008F1E61" w:rsidRPr="005B0F64" w:rsidRDefault="008F1E61">
    <w:pPr>
      <w:pStyle w:val="Header"/>
      <w:rPr>
        <w:lang w:val="en-GB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E1362"/>
    <w:rsid w:val="00001A1A"/>
    <w:rsid w:val="00012609"/>
    <w:rsid w:val="000401AB"/>
    <w:rsid w:val="00052461"/>
    <w:rsid w:val="00097B17"/>
    <w:rsid w:val="000A04C4"/>
    <w:rsid w:val="000B2691"/>
    <w:rsid w:val="000B2807"/>
    <w:rsid w:val="000E4AF9"/>
    <w:rsid w:val="000F2A35"/>
    <w:rsid w:val="00113E78"/>
    <w:rsid w:val="001A7DD3"/>
    <w:rsid w:val="001D15F5"/>
    <w:rsid w:val="001E41D5"/>
    <w:rsid w:val="001F5484"/>
    <w:rsid w:val="0029259A"/>
    <w:rsid w:val="002F4A6E"/>
    <w:rsid w:val="00341F1E"/>
    <w:rsid w:val="003556B5"/>
    <w:rsid w:val="003910C7"/>
    <w:rsid w:val="003A4429"/>
    <w:rsid w:val="0040570B"/>
    <w:rsid w:val="00447EE0"/>
    <w:rsid w:val="00453B78"/>
    <w:rsid w:val="004C0787"/>
    <w:rsid w:val="0059372E"/>
    <w:rsid w:val="005B0F64"/>
    <w:rsid w:val="00623D96"/>
    <w:rsid w:val="00660754"/>
    <w:rsid w:val="00666864"/>
    <w:rsid w:val="00673102"/>
    <w:rsid w:val="006B4616"/>
    <w:rsid w:val="00727E1D"/>
    <w:rsid w:val="00731157"/>
    <w:rsid w:val="007B03D7"/>
    <w:rsid w:val="00822E9C"/>
    <w:rsid w:val="008256C1"/>
    <w:rsid w:val="008E1EB1"/>
    <w:rsid w:val="008F1E61"/>
    <w:rsid w:val="00902BED"/>
    <w:rsid w:val="009B7E04"/>
    <w:rsid w:val="009C55E5"/>
    <w:rsid w:val="009D29CF"/>
    <w:rsid w:val="009E08E2"/>
    <w:rsid w:val="00A15EA4"/>
    <w:rsid w:val="00A242D4"/>
    <w:rsid w:val="00A275B4"/>
    <w:rsid w:val="00A477D9"/>
    <w:rsid w:val="00A553A6"/>
    <w:rsid w:val="00A625C7"/>
    <w:rsid w:val="00A64E4E"/>
    <w:rsid w:val="00AC6AB5"/>
    <w:rsid w:val="00B2188D"/>
    <w:rsid w:val="00B2701E"/>
    <w:rsid w:val="00B477A5"/>
    <w:rsid w:val="00B975F3"/>
    <w:rsid w:val="00BB7BE6"/>
    <w:rsid w:val="00BD45A1"/>
    <w:rsid w:val="00BE213C"/>
    <w:rsid w:val="00C142C3"/>
    <w:rsid w:val="00C6649B"/>
    <w:rsid w:val="00C73C50"/>
    <w:rsid w:val="00CD2951"/>
    <w:rsid w:val="00CF3B17"/>
    <w:rsid w:val="00D063D9"/>
    <w:rsid w:val="00D31213"/>
    <w:rsid w:val="00D470F0"/>
    <w:rsid w:val="00DE1362"/>
    <w:rsid w:val="00E24704"/>
    <w:rsid w:val="00E71A57"/>
    <w:rsid w:val="00E81665"/>
    <w:rsid w:val="00EC6CD7"/>
    <w:rsid w:val="00F0008F"/>
    <w:rsid w:val="00F2287E"/>
    <w:rsid w:val="00F85A60"/>
    <w:rsid w:val="00FA6FD5"/>
    <w:rsid w:val="00FB76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ngs" w:hAnsi="Cambria" w:cs="Times New Roman"/>
        <w:sz w:val="22"/>
        <w:szCs w:val="22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A60"/>
    <w:rPr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99"/>
    <w:qFormat/>
    <w:rsid w:val="00EC6CD7"/>
    <w:rPr>
      <w:rFonts w:cs="Times New Roman"/>
      <w:b/>
      <w:bCs/>
    </w:rPr>
  </w:style>
  <w:style w:type="character" w:styleId="CommentReference">
    <w:name w:val="annotation reference"/>
    <w:basedOn w:val="DefaultParagraphFont"/>
    <w:uiPriority w:val="99"/>
    <w:semiHidden/>
    <w:rsid w:val="00AC6AB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C6A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2F4A6E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C6A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2F4A6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AC6A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F4A6E"/>
    <w:rPr>
      <w:rFonts w:ascii="Times New Roman" w:hAnsi="Times New Roman" w:cs="Times New Roman"/>
      <w:sz w:val="2"/>
    </w:rPr>
  </w:style>
  <w:style w:type="paragraph" w:styleId="Header">
    <w:name w:val="header"/>
    <w:basedOn w:val="Normal"/>
    <w:link w:val="HeaderChar"/>
    <w:uiPriority w:val="99"/>
    <w:rsid w:val="00001A1A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001A1A"/>
    <w:rPr>
      <w:rFonts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001A1A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001A1A"/>
    <w:rPr>
      <w:rFonts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2</TotalTime>
  <Pages>1</Pages>
  <Words>247</Words>
  <Characters>1509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A</dc:title>
  <dc:subject/>
  <dc:creator>Maria</dc:creator>
  <cp:keywords/>
  <dc:description/>
  <cp:lastModifiedBy>sussve</cp:lastModifiedBy>
  <cp:revision>4</cp:revision>
  <dcterms:created xsi:type="dcterms:W3CDTF">2014-08-23T12:37:00Z</dcterms:created>
  <dcterms:modified xsi:type="dcterms:W3CDTF">2015-02-02T22:00:00Z</dcterms:modified>
</cp:coreProperties>
</file>